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9AE0B" w14:textId="31CA6CF2" w:rsidR="003810E1" w:rsidRPr="00B20337" w:rsidRDefault="003810E1" w:rsidP="003810E1">
      <w:pPr>
        <w:pStyle w:val="Textoindependiente"/>
        <w:spacing w:line="276" w:lineRule="auto"/>
        <w:jc w:val="both"/>
        <w:rPr>
          <w:b/>
          <w:bCs/>
          <w:sz w:val="22"/>
          <w:lang w:val="en-US"/>
        </w:rPr>
      </w:pPr>
      <w:r w:rsidRPr="00F60FBC">
        <w:rPr>
          <w:b/>
          <w:bCs/>
          <w:sz w:val="22"/>
          <w:lang w:val="en-US"/>
        </w:rPr>
        <w:t>S1</w:t>
      </w:r>
      <w:r w:rsidR="004D7614" w:rsidRPr="004D7614">
        <w:rPr>
          <w:b/>
          <w:bCs/>
          <w:sz w:val="22"/>
          <w:lang w:val="en-US"/>
        </w:rPr>
        <w:t xml:space="preserve"> </w:t>
      </w:r>
      <w:r w:rsidR="004D7614" w:rsidRPr="00F60FBC">
        <w:rPr>
          <w:b/>
          <w:bCs/>
          <w:sz w:val="22"/>
          <w:lang w:val="en-US"/>
        </w:rPr>
        <w:t>Table</w:t>
      </w:r>
      <w:r>
        <w:rPr>
          <w:b/>
          <w:bCs/>
          <w:sz w:val="22"/>
          <w:lang w:val="en-US"/>
        </w:rPr>
        <w:t xml:space="preserve">. </w:t>
      </w:r>
      <w:r w:rsidRPr="00F60FBC">
        <w:rPr>
          <w:sz w:val="22"/>
          <w:lang w:val="en-US"/>
        </w:rPr>
        <w:t>Serogroups included in the panel for the MAT test, which is used for case confirmation and surveillance of circulating serovars in the country by the national reference laboratory.</w:t>
      </w:r>
    </w:p>
    <w:tbl>
      <w:tblPr>
        <w:tblW w:w="8926" w:type="dxa"/>
        <w:tblInd w:w="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843"/>
        <w:gridCol w:w="2410"/>
        <w:gridCol w:w="2126"/>
        <w:gridCol w:w="1843"/>
      </w:tblGrid>
      <w:tr w:rsidR="003810E1" w:rsidRPr="00B67514" w14:paraId="6E09EE71" w14:textId="77777777" w:rsidTr="004D4AAB">
        <w:trPr>
          <w:trHeight w:val="318"/>
        </w:trPr>
        <w:tc>
          <w:tcPr>
            <w:tcW w:w="704" w:type="dxa"/>
            <w:shd w:val="clear" w:color="auto" w:fill="auto"/>
            <w:vAlign w:val="center"/>
            <w:hideMark/>
          </w:tcPr>
          <w:p w14:paraId="1516AE45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N°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28517A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S</w:t>
            </w:r>
            <w:r w:rsidRPr="00B6751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peci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FCA88F0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Serogr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oup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F4544E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Serova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52E438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Strai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BF3A6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s-CL"/>
              </w:rPr>
              <w:t>a</w:t>
            </w:r>
          </w:p>
        </w:tc>
      </w:tr>
      <w:tr w:rsidR="003810E1" w:rsidRPr="00B67514" w14:paraId="30F6CC88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0D4470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073902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22BDAB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stral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D32EF2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stral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BCF45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llico</w:t>
            </w:r>
          </w:p>
        </w:tc>
      </w:tr>
      <w:tr w:rsidR="003810E1" w:rsidRPr="00B67514" w14:paraId="40E8F0CA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113ADA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0B6E93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9DCBC7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stral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9F6AF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ratislav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D80947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Jez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Bratislava</w:t>
            </w:r>
          </w:p>
        </w:tc>
      </w:tr>
      <w:tr w:rsidR="003810E1" w:rsidRPr="00B67514" w14:paraId="56B48BB5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6A4E79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5150AC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A90B2B9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tumnal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252DB0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tumnal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56818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kyyami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a</w:t>
            </w:r>
          </w:p>
        </w:tc>
      </w:tr>
      <w:tr w:rsidR="003810E1" w:rsidRPr="00B67514" w14:paraId="1606AE4F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609344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FE82D9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4EEB54C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utumnal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ADDED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Rachmat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4A4A07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Rachmat</w:t>
            </w:r>
            <w:proofErr w:type="spellEnd"/>
          </w:p>
        </w:tc>
      </w:tr>
      <w:tr w:rsidR="003810E1" w:rsidRPr="00B67514" w14:paraId="38010411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59D648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7E49DF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5E4AEF3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tavia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118904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tavi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647C4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wart</w:t>
            </w:r>
          </w:p>
        </w:tc>
      </w:tr>
      <w:tr w:rsidR="003810E1" w:rsidRPr="00B67514" w14:paraId="23E0491A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05CA35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2B1869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F546715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Icterohaemorrhagia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03830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irkin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C724EB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irkini</w:t>
            </w:r>
            <w:proofErr w:type="spellEnd"/>
          </w:p>
        </w:tc>
      </w:tr>
      <w:tr w:rsidR="003810E1" w:rsidRPr="00B67514" w14:paraId="73D41480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E613C57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54C3E7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EC36C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anicol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FE6388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anicol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3D402F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ond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Ultrecht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IV</w:t>
            </w:r>
          </w:p>
        </w:tc>
      </w:tr>
      <w:tr w:rsidR="003810E1" w:rsidRPr="00B67514" w14:paraId="3AFB38A4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237301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FFB49F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8C107A2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ebdomad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4EC3D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ebdomad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BB0D5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ebdomadis</w:t>
            </w:r>
            <w:proofErr w:type="spellEnd"/>
          </w:p>
        </w:tc>
      </w:tr>
      <w:tr w:rsidR="003810E1" w:rsidRPr="00B67514" w14:paraId="5D2A648C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B8BF6C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9475E4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E7B75A3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Icterohaemorrhagia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5C9E7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openhagen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383A88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20</w:t>
            </w:r>
          </w:p>
        </w:tc>
      </w:tr>
      <w:tr w:rsidR="003810E1" w:rsidRPr="00B67514" w14:paraId="44C6301F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603ECD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56268D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D11AE2A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Icterohaemorrhagia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534AE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Icterohaemorrhagi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6DBBB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RGA</w:t>
            </w:r>
          </w:p>
        </w:tc>
      </w:tr>
      <w:tr w:rsidR="003810E1" w:rsidRPr="00B67514" w14:paraId="04143F41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230DF4C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F30568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123335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mo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76335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mon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9BEE5E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mona</w:t>
            </w:r>
          </w:p>
        </w:tc>
      </w:tr>
      <w:tr w:rsidR="003810E1" w:rsidRPr="00B67514" w14:paraId="1A7DE7FE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CB4F72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B3900B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A9E8B7" w14:textId="77777777" w:rsidR="003810E1" w:rsidRPr="00B67514" w:rsidRDefault="003810E1" w:rsidP="004D4AA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mo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516B8E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roechym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97ED77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161U</w:t>
            </w:r>
          </w:p>
        </w:tc>
      </w:tr>
      <w:tr w:rsidR="003810E1" w:rsidRPr="00B67514" w14:paraId="56F236B5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39B531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E9024D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0A1438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yrogene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B696C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yrogen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C3932E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alinem</w:t>
            </w:r>
            <w:proofErr w:type="spellEnd"/>
          </w:p>
        </w:tc>
      </w:tr>
      <w:tr w:rsidR="003810E1" w:rsidRPr="00B67514" w14:paraId="5FCC2662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29A648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DCDA8B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8B8DDC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215950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Wolff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6C1E1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705</w:t>
            </w:r>
          </w:p>
        </w:tc>
      </w:tr>
      <w:tr w:rsidR="003810E1" w:rsidRPr="00B67514" w14:paraId="6C97C680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5E9745D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21E9CD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8134B65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40271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ardj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27E562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ardjoprajitno</w:t>
            </w:r>
            <w:proofErr w:type="spellEnd"/>
          </w:p>
        </w:tc>
      </w:tr>
      <w:tr w:rsidR="003810E1" w:rsidRPr="00B67514" w14:paraId="6582BD84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A71DE7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32F511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interroga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F07854" w14:textId="77777777" w:rsidR="003810E1" w:rsidRPr="00B67514" w:rsidRDefault="003810E1" w:rsidP="004D4AA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44D84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axkoeb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28EFC2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us 24</w:t>
            </w:r>
          </w:p>
        </w:tc>
      </w:tr>
      <w:tr w:rsidR="003810E1" w:rsidRPr="00B67514" w14:paraId="382C8373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3AD5B33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90A319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3CDBB5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llu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97E5F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ll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5E493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us 127</w:t>
            </w:r>
          </w:p>
        </w:tc>
      </w:tr>
      <w:tr w:rsidR="003810E1" w:rsidRPr="00B67514" w14:paraId="4418542C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BBA7E6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24E338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2DABD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allu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D254DE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astellon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2ACD7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astellon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</w:tr>
      <w:tr w:rsidR="003810E1" w:rsidRPr="00B67514" w14:paraId="3488974B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61F9F1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BE8A35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1C9169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Javanic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74FBD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Javanica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ED740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Veldrat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Batavia 46</w:t>
            </w:r>
          </w:p>
        </w:tc>
      </w:tr>
      <w:tr w:rsidR="003810E1" w:rsidRPr="00B67514" w14:paraId="295A0EC6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20E9EA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BAB5C3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DBC824" w14:textId="77777777" w:rsidR="003810E1" w:rsidRPr="00B67514" w:rsidRDefault="003810E1" w:rsidP="004D4AA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Javanic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99DFC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2B8355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i</w:t>
            </w:r>
            <w:proofErr w:type="spellEnd"/>
          </w:p>
        </w:tc>
      </w:tr>
      <w:tr w:rsidR="003810E1" w:rsidRPr="00B67514" w14:paraId="4AE4FF6C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F592EC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127580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5327C7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DD3685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8177F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 84</w:t>
            </w:r>
          </w:p>
        </w:tc>
      </w:tr>
      <w:tr w:rsidR="003810E1" w:rsidRPr="00B67514" w14:paraId="38A6AA63" w14:textId="77777777" w:rsidTr="004D4AAB">
        <w:trPr>
          <w:trHeight w:val="31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27BC42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6E0AA3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 borgpetersenii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9B072D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Tarassov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6F1BC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Tarassov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8926E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erepelitsin</w:t>
            </w:r>
            <w:proofErr w:type="spellEnd"/>
          </w:p>
        </w:tc>
      </w:tr>
      <w:tr w:rsidR="003810E1" w:rsidRPr="00B67514" w14:paraId="42A9F184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CE36776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050F5A" w14:textId="77777777" w:rsidR="003810E1" w:rsidRPr="00AC3F8D" w:rsidRDefault="003810E1" w:rsidP="004D4AAB">
            <w:pPr>
              <w:spacing w:after="0" w:line="276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weili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C2AE8B4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elledon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2E28B7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elledon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DCE0D3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elledoni</w:t>
            </w:r>
            <w:proofErr w:type="spellEnd"/>
          </w:p>
        </w:tc>
      </w:tr>
      <w:tr w:rsidR="003810E1" w:rsidRPr="00B67514" w14:paraId="0167F3CC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CA34041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E4B548" w14:textId="77777777" w:rsidR="003810E1" w:rsidRPr="00AC3F8D" w:rsidRDefault="003810E1" w:rsidP="004D4AAB">
            <w:pPr>
              <w:spacing w:after="0" w:line="276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noguchi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A0B89C8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anam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B1BCF6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ana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AAF438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Z214</w:t>
            </w:r>
          </w:p>
        </w:tc>
      </w:tr>
      <w:tr w:rsidR="003810E1" w:rsidRPr="00B67514" w14:paraId="6377CA5E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C00785C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160B16" w14:textId="77777777" w:rsidR="003810E1" w:rsidRPr="00AC3F8D" w:rsidRDefault="003810E1" w:rsidP="004D4AAB">
            <w:pPr>
              <w:spacing w:after="0" w:line="276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kirschner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DB409A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ynopter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E3CFEE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ynopter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ACC7BF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522C</w:t>
            </w:r>
          </w:p>
        </w:tc>
      </w:tr>
      <w:tr w:rsidR="003810E1" w:rsidRPr="00B67514" w14:paraId="48BBDE93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9B6C24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905B73" w14:textId="77777777" w:rsidR="003810E1" w:rsidRPr="00AC3F8D" w:rsidRDefault="003810E1" w:rsidP="004D4AAB">
            <w:pPr>
              <w:spacing w:after="0" w:line="276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.kirschner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B11115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rippotyphos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8D3D44F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rippotyphos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84A507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oskva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V</w:t>
            </w:r>
          </w:p>
        </w:tc>
      </w:tr>
      <w:tr w:rsidR="003810E1" w:rsidRPr="00B67514" w14:paraId="0ADCBFA6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A568FDB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D9B853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santarosa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C8113FA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E8572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org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6369C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413U</w:t>
            </w:r>
          </w:p>
        </w:tc>
      </w:tr>
      <w:tr w:rsidR="003810E1" w:rsidRPr="00B67514" w14:paraId="563660CC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B0EF10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D015A7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santarosa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DB5D2B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jro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9208A0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uaricu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6198F9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ov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G</w:t>
            </w:r>
          </w:p>
        </w:tc>
      </w:tr>
      <w:tr w:rsidR="003810E1" w:rsidRPr="00B67514" w14:paraId="4E29AEDB" w14:textId="77777777" w:rsidTr="004D4AAB">
        <w:trPr>
          <w:trHeight w:val="309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2C51DD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4D90BB" w14:textId="77777777" w:rsidR="003810E1" w:rsidRPr="00AC3F8D" w:rsidRDefault="003810E1" w:rsidP="004D4AAB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santarosa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B6431A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herman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392F3C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hermani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D5F51F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342K</w:t>
            </w:r>
          </w:p>
        </w:tc>
      </w:tr>
      <w:tr w:rsidR="003810E1" w:rsidRPr="00B67514" w14:paraId="16724E13" w14:textId="77777777" w:rsidTr="004D4AAB">
        <w:trPr>
          <w:trHeight w:val="5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25E67E" w14:textId="77777777" w:rsidR="003810E1" w:rsidRPr="00B67514" w:rsidRDefault="003810E1" w:rsidP="004D4AA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B675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084EEF" w14:textId="77777777" w:rsidR="003810E1" w:rsidRPr="00AC3F8D" w:rsidRDefault="003810E1" w:rsidP="004D4AAB">
            <w:pPr>
              <w:spacing w:after="0" w:line="276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L. </w:t>
            </w:r>
            <w:proofErr w:type="spellStart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biflexa</w:t>
            </w:r>
            <w:proofErr w:type="spellEnd"/>
            <w:r w:rsidRPr="00AC3F8D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C8F487" w14:textId="77777777" w:rsidR="003810E1" w:rsidRPr="00B67514" w:rsidRDefault="003810E1" w:rsidP="004D4AAB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emarang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59A061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ato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6A9210" w14:textId="77777777" w:rsidR="003810E1" w:rsidRPr="00B67514" w:rsidRDefault="003810E1" w:rsidP="004D4AAB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atoc</w:t>
            </w:r>
            <w:proofErr w:type="spellEnd"/>
            <w:r w:rsidRPr="00B67514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I</w:t>
            </w:r>
          </w:p>
        </w:tc>
      </w:tr>
    </w:tbl>
    <w:p w14:paraId="3A29F5B6" w14:textId="77777777" w:rsidR="003810E1" w:rsidRDefault="003810E1" w:rsidP="003810E1">
      <w:pPr>
        <w:pStyle w:val="Textoindependiente"/>
        <w:spacing w:line="276" w:lineRule="auto"/>
        <w:jc w:val="both"/>
        <w:rPr>
          <w:sz w:val="22"/>
          <w:lang w:val="en-US"/>
        </w:rPr>
      </w:pPr>
    </w:p>
    <w:p w14:paraId="76C4138B" w14:textId="77777777" w:rsidR="003810E1" w:rsidRPr="00F60FBC" w:rsidRDefault="003810E1" w:rsidP="003810E1">
      <w:pPr>
        <w:pStyle w:val="Textoindependiente"/>
        <w:spacing w:line="276" w:lineRule="auto"/>
        <w:jc w:val="both"/>
        <w:rPr>
          <w:sz w:val="22"/>
          <w:lang w:val="en-US"/>
        </w:rPr>
      </w:pPr>
      <w:r w:rsidRPr="00BF3A6E"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es-CL"/>
        </w:rPr>
        <w:t>a</w:t>
      </w:r>
      <w:r w:rsidRPr="00F60FBC">
        <w:rPr>
          <w:sz w:val="22"/>
          <w:lang w:val="en-US"/>
        </w:rPr>
        <w:t xml:space="preserve"> Strains were obtained through commercial purchase from the Royal Tropical Institute Center, Amsterdam.</w:t>
      </w:r>
    </w:p>
    <w:p w14:paraId="21FD9EC5" w14:textId="77777777" w:rsidR="00E418AF" w:rsidRPr="00436257" w:rsidRDefault="00E418AF">
      <w:pPr>
        <w:rPr>
          <w:lang w:val="en-US"/>
        </w:rPr>
      </w:pPr>
    </w:p>
    <w:sectPr w:rsidR="00E418AF" w:rsidRPr="004362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NjG2MDA0NTc1NzFQ0lEKTi0uzszPAykwrgUAEjfB5ywAAAA="/>
  </w:docVars>
  <w:rsids>
    <w:rsidRoot w:val="00F66832"/>
    <w:rsid w:val="003810E1"/>
    <w:rsid w:val="00436257"/>
    <w:rsid w:val="004D7614"/>
    <w:rsid w:val="00863017"/>
    <w:rsid w:val="00AC3F8D"/>
    <w:rsid w:val="00B20337"/>
    <w:rsid w:val="00E418AF"/>
    <w:rsid w:val="00F60FBC"/>
    <w:rsid w:val="00F66832"/>
    <w:rsid w:val="00F955B5"/>
    <w:rsid w:val="00F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AEC06"/>
  <w15:chartTrackingRefBased/>
  <w15:docId w15:val="{E4338639-7B53-410F-8677-7542E47F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832"/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uiPriority w:val="20"/>
    <w:qFormat/>
    <w:rsid w:val="00F66832"/>
    <w:rPr>
      <w:i/>
      <w:iCs/>
    </w:rPr>
  </w:style>
  <w:style w:type="paragraph" w:styleId="Textoindependiente">
    <w:name w:val="Body Text"/>
    <w:basedOn w:val="Normal"/>
    <w:link w:val="TextoindependienteCar"/>
    <w:uiPriority w:val="99"/>
    <w:unhideWhenUsed/>
    <w:rsid w:val="00F6683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66832"/>
    <w:rPr>
      <w:rFonts w:ascii="Times New Roman" w:eastAsia="Calibri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5</Words>
  <Characters>1494</Characters>
  <Application>Microsoft Office Word</Application>
  <DocSecurity>0</DocSecurity>
  <Lines>166</Lines>
  <Paragraphs>17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Parra</dc:creator>
  <cp:keywords/>
  <dc:description/>
  <cp:lastModifiedBy>eliana Parra</cp:lastModifiedBy>
  <cp:revision>9</cp:revision>
  <dcterms:created xsi:type="dcterms:W3CDTF">2023-07-18T06:15:00Z</dcterms:created>
  <dcterms:modified xsi:type="dcterms:W3CDTF">2023-08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6aa868da3cd567319e61c445897e7d93faf8cc384c08cb14f9a60a7da95fd0</vt:lpwstr>
  </property>
</Properties>
</file>